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409"/>
        <w:gridCol w:w="1337"/>
        <w:gridCol w:w="1530"/>
        <w:gridCol w:w="1103"/>
        <w:gridCol w:w="1530"/>
        <w:gridCol w:w="1103"/>
      </w:tblGrid>
      <w:tr>
        <w:trPr>
          <w:trHeight w:val="275" w:hRule="atLeast"/>
        </w:trPr>
        <w:tc>
          <w:tcPr>
            <w:tcW w:w="155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GC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3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2633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 h Exposure</w:t>
            </w:r>
          </w:p>
        </w:tc>
        <w:tc>
          <w:tcPr>
            <w:tcW w:w="2633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 h Exposure</w:t>
            </w:r>
          </w:p>
        </w:tc>
      </w:tr>
      <w:tr>
        <w:trPr>
          <w:trHeight w:val="275" w:hRule="atLeast"/>
        </w:trPr>
        <w:tc>
          <w:tcPr>
            <w:tcW w:w="15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11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11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5E8.11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r-1</w:t>
            </w:r>
          </w:p>
        </w:tc>
        <w:tc>
          <w:tcPr>
            <w:tcW w:w="13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E-4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4</w:t>
            </w:r>
          </w:p>
        </w:tc>
        <w:tc>
          <w:tcPr>
            <w:tcW w:w="1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E-4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4D3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4A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2E-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2E-3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G5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l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E-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G5A.2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E-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6E-3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6H2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7E-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8E-3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1G9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l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8E-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1E-3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D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E-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0E-3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6A4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E-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9B6A.2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6E-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8E-4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D1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8E-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E-4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9E9AR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0E-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7E-4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3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E-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E-3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2A12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E-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E-3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B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8E-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E-3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F8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E-2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1B5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6E-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8E-4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B9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E-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G5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E-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4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6G1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E-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1E-3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3C3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E-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E-4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507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4E-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E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E-2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5E8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5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E-2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B9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E-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E-3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8D3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E-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5E-3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1B8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4E-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E-3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7H5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0E-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H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3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H1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0E-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8E-2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0B10A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2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D1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5E-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1E-3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1C3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8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8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0B10A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F1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4E-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9E-3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E11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8A12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6E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4E-2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5D1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E-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7E-3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8C1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7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5D8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3E-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E-2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4A8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E-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0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196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E3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E-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73C8C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5E-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7E-2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E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8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4D10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6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H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4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9G8B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5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5G7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1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F1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3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6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B9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9E-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3E-3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6F2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E-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7B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8E-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E-2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742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7E-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H1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0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02A10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rl-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3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7D10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3E-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5D11.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1E-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E3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7B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2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B9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E-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8E-2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1A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E-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E-3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7A10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2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2C5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E-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6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024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1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507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05C5A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7E4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6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643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rl-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3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E6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3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3H6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E-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6E-3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2E2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7B9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9D10B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6G1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E-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E-2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H6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9F7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E-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5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4E7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9E-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E-2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88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6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E-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8E-3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3H2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284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1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4D10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6C3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1E-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0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7F6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5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023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5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6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9F7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2D8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2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1B5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1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A4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8D9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0E-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8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9B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6E-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E-3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75B8A.2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E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284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7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7H4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kr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E-2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9D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5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E11.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1E-0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9F3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E-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8E-3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H1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9B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E-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6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4C8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E-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E-2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3C1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3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6G6.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1D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th-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3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3A2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E-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F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E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3B2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5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7E7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513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4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4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3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1E8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8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3B2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4E-2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2D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rl-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3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6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2A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es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E-3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213.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4A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E-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294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3F8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7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1A2B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G5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3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0D2.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4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1C9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9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H3A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1A11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3E-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2A9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E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8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5B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r-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9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B1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lh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9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2B6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E-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9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0B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9D10A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7E4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6B6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7D9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7H10A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7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666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7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5D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0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6F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0B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1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7H3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ath-4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4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5F9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H4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r-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6E-2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H9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5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6E4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9G12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0F2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8A7A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2D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2E-0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G5A.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9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7H4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6F2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8E-0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0F7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8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2C8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7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E-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9E-2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2D10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8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1D5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4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4G2A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H3A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4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5C8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9G10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7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9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6F2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1B5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8A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2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C5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204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0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5E12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4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1D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6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E-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5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5H1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2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9C9A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6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1A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r-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2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7C12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4E5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8E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4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6C4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th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204.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5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3F8A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4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7H10A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9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1D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7B7.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hr-2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6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9E4A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tm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E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7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7G1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2E-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E-0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6B3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E-0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8A11.1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2G2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1D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4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4F7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4E-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5D1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DB1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6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9D6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1D12.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r-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7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E8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3G1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5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F8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s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5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pa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6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5F10D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E-0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1B10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3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1A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r-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1G12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3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8E-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5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2E1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4B8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4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A9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p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3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7G4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7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E3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196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5G1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4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5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pa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8E7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6B3.1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0H9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bxa-7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06H2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7B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5D6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bh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2A9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E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455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m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2B7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6E4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75B8A.2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qn-9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5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3D2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6D3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r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1G12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f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7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6E2A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8F11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2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1A5.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9C7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8E-2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4B8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125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s-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6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564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6E-0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03G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rp-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7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4F1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7E-19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9C7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E-2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C44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E-2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2A9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8E-0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2E1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6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5H3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6A3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rl-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9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7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2F10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6G10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xl-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0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10A2AL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5H4.1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6E-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7A1B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7E-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E12.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E-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  <w:bookmarkStart w:id="0" w:name="RANGE!F237"/>
            <w:bookmarkStart w:id="1" w:name="RANGE!F237"/>
            <w:bookmarkEnd w:id="1"/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2G8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E-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8B3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ys-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8B3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ys-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0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816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hs-2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E-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7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8B3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ys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3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8E1B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9G10AR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6E-1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C6B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0218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0E-17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A8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9F5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3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09F5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5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9F7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5E12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0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7E9.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ys-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8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2A3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3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9F7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4F4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C3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dh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5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4B9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7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5B7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E-0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2B11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4G3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8H6C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2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9E12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1C10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6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1G11.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2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C8AL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7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1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5F9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2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5B4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4B8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E-0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7B4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07A12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4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C3.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dh-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5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1D7A.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A12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8E-15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H9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mp-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6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5B7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E-11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18E2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E-16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8B4.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5B7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dh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5B7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dh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5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6A4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4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025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A8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8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K1058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t-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5E-0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8E6.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E-0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2B7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1E-08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66D12A.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3H5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7E-10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5G4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E-14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3F1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8E-12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4A8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0E-13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2B10.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3E-1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224" w:footer="0" w:bottom="12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01:12:00Z</dcterms:created>
  <dc:creator>Yuxia</dc:creator>
  <dc:description/>
  <cp:keywords/>
  <dc:language>en-US</dc:language>
  <cp:lastModifiedBy>Jonathan Freedman</cp:lastModifiedBy>
  <dcterms:modified xsi:type="dcterms:W3CDTF">2007-06-18T19:33:00Z</dcterms:modified>
  <cp:revision>3</cp:revision>
  <dc:subject/>
  <dc:title>Supplemental Table 1</dc:title>
</cp:coreProperties>
</file>